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 xml:space="preserve">Supplementary Table 1 </w:t>
      </w:r>
      <w:r>
        <w:rPr/>
        <w:t>Correspondence between immune dysfunction and immune cells, pathological mechanisms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825"/>
        <w:gridCol w:w="2748"/>
        <w:gridCol w:w="2659"/>
        <w:gridCol w:w="2719"/>
      </w:tblGrid>
      <w:tr>
        <w:trPr/>
        <w:tc>
          <w:tcPr>
            <w:tcW w:w="24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ype</w:t>
            </w:r>
          </w:p>
        </w:tc>
        <w:tc>
          <w:tcPr>
            <w:tcW w:w="28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re immune cells</w:t>
            </w:r>
          </w:p>
        </w:tc>
        <w:tc>
          <w:tcPr>
            <w:tcW w:w="2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ey Pathological Mechanisms</w:t>
            </w:r>
          </w:p>
        </w:tc>
        <w:tc>
          <w:tcPr>
            <w:tcW w:w="26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presentative molecule/marker</w:t>
            </w:r>
          </w:p>
        </w:tc>
        <w:tc>
          <w:tcPr>
            <w:tcW w:w="27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thological consequenc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activated type</w:t>
            </w:r>
          </w:p>
        </w:tc>
        <w:tc>
          <w:tcPr>
            <w:tcW w:w="2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crophages, neutrophils, NK cells</w:t>
            </w:r>
          </w:p>
        </w:tc>
        <w:tc>
          <w:tcPr>
            <w:tcW w:w="2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gulation of cytokine storm, excessive release of NETs</w:t>
            </w:r>
          </w:p>
        </w:tc>
        <w:tc>
          <w:tcPr>
            <w:tcW w:w="2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6,TNF-α,IFN-γ,NETs</w:t>
            </w:r>
          </w:p>
        </w:tc>
        <w:tc>
          <w:tcPr>
            <w:tcW w:w="2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ulmonary injury, multiple organ failure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hibition of persistenc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 cells, MDSCs, NK cells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 cell depletion, MDSC expansion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-1,TIM-3,Arg-1,ROS and IL-10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sistent viral presence and secondary infection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unctional defect type</w:t>
            </w:r>
          </w:p>
        </w:tc>
        <w:tc>
          <w:tcPr>
            <w:tcW w:w="2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Cs, macrophages, NK cells, T cells, and B cells</w:t>
            </w:r>
          </w:p>
        </w:tc>
        <w:tc>
          <w:tcPr>
            <w:tcW w:w="2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gen presentation dysfunction, initial immune response failure</w:t>
            </w:r>
          </w:p>
        </w:tc>
        <w:tc>
          <w:tcPr>
            <w:tcW w:w="26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FN-α/β,antibody</w:t>
            </w:r>
          </w:p>
        </w:tc>
        <w:tc>
          <w:tcPr>
            <w:tcW w:w="2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arly uncontrolled infection progression to severe disease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2</w:t>
      </w:r>
      <w:r>
        <w:rPr>
          <w:rFonts w:cs="Times New Roman" w:ascii="Times New Roman" w:hAnsi="Times New Roman"/>
          <w:sz w:val="24"/>
        </w:rPr>
        <w:t xml:space="preserve"> Comparison of NK cells with d</w:t>
      </w:r>
      <w:r>
        <w:rPr>
          <w:rFonts w:cs="Times New Roman" w:ascii="Times New Roman" w:hAnsi="Times New Roman"/>
          <w:sz w:val="24"/>
          <w:lang w:bidi="ar"/>
        </w:rPr>
        <w:t>ifferent</w:t>
      </w:r>
      <w:r>
        <w:rPr>
          <w:rFonts w:cs="Times New Roman" w:ascii="Times New Roman" w:hAnsi="Times New Roman"/>
          <w:sz w:val="24"/>
        </w:rPr>
        <w:t xml:space="preserve"> viral infections</w:t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3349"/>
        <w:gridCol w:w="3262"/>
        <w:gridCol w:w="1424"/>
        <w:gridCol w:w="2288"/>
        <w:gridCol w:w="1935"/>
        <w:gridCol w:w="1527"/>
      </w:tblGrid>
      <w:tr>
        <w:trPr>
          <w:trHeight w:val="23" w:hRule="atLeast"/>
        </w:trPr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33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K cell function</w:t>
            </w:r>
          </w:p>
        </w:tc>
        <w:tc>
          <w:tcPr>
            <w:tcW w:w="32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K cell status</w:t>
            </w:r>
          </w:p>
        </w:tc>
        <w:tc>
          <w:tcPr>
            <w:tcW w:w="22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1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RS-COV-2</w:t>
            </w:r>
          </w:p>
        </w:tc>
        <w:tc>
          <w:tcPr>
            <w:tcW w:w="33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tural cytotoxic receptors (NKp30, NKp44, and NKp46), type C lectin-like receptors (NKG2D and NKp80), and co-activating receptors (DNAM1 and CD2)</w:t>
            </w:r>
          </w:p>
        </w:tc>
        <w:tc>
          <w:tcPr>
            <w:tcW w:w="32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dulated by cytokines (IL-2/12/15/18, IFN-1)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K cells are activated</w:t>
            </w:r>
          </w:p>
        </w:tc>
        <w:tc>
          <w:tcPr>
            <w:tcW w:w="22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rough Ca2+-dependent lytic granules (granulase/perforin), or via death receptors (such as TRAIL and FasL)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ate target cell apoptosis</w:t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4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tural cytotoxic receptors (NKp30, NKp44, and NKp46), type C lectin-like receptors (NKG2D and NKp80), and co-activating receptors (DNAM1 and CD2)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creased cytokines levels(IL-6, IL-10, and TGF-β) associated with severe COVID-19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ion of NK cells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ppresses the synthesis of IFN-γ and granulase B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K cell depletion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4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 expression of STAT3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motes the production of IL-21 by activated CD4+ T cells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imulates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imulates downstream activation of c-Myc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motes NK cell proliferation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-1,TIM-3</w:t>
            </w:r>
          </w:p>
        </w:tc>
        <w:tc>
          <w:tcPr>
            <w:tcW w:w="32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irus triggers the transformation of NK cells into exhausted phenotype NK cells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ion and depletion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6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ppressing host immunity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2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3349"/>
        <w:gridCol w:w="3262"/>
        <w:gridCol w:w="1424"/>
        <w:gridCol w:w="2288"/>
        <w:gridCol w:w="1935"/>
        <w:gridCol w:w="1527"/>
      </w:tblGrid>
      <w:tr>
        <w:trPr>
          <w:trHeight w:val="23" w:hRule="atLeast"/>
        </w:trPr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33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K cell function</w:t>
            </w:r>
          </w:p>
        </w:tc>
        <w:tc>
          <w:tcPr>
            <w:tcW w:w="32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K cell status</w:t>
            </w:r>
          </w:p>
        </w:tc>
        <w:tc>
          <w:tcPr>
            <w:tcW w:w="22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15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4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LR3 receptor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FN-γ-activated mesenchymal stem cells enhance the expression of HLA-I-like molecules, thereby interacting with the killer cell immunoglobulin-like receptor (KIR). In this manner, NK cell-mediated cytolytic activity is inhibited.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F-β1 and HGF molecules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mmunosuppression of NK cell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</w:tr>
      <w:tr>
        <w:trPr>
          <w:trHeight w:val="23" w:hRule="atLeast"/>
        </w:trPr>
        <w:tc>
          <w:tcPr>
            <w:tcW w:w="11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iral infection induces phenotypic and functional alterations as well as differentiation of NK cells (e.g., CD56DimCD57+) and promotes their homing to affected organs.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ion and amplification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2, IL-18, and Interferon type I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iviru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</w:tr>
      <w:tr>
        <w:trPr>
          <w:trHeight w:val="23" w:hRule="atLeast"/>
        </w:trPr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ccinia virus (VACV)</w:t>
            </w:r>
          </w:p>
        </w:tc>
        <w:tc>
          <w:tcPr>
            <w:tcW w:w="334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anscription and modification of IFN-γ genes during early bone marrow development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ring VACV infection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esents as a highly activated phenotype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erate the cytokine IFN-γ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ppressing the replication of VACV and its transmission from the lung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SV</w:t>
            </w:r>
          </w:p>
        </w:tc>
        <w:tc>
          <w:tcPr>
            <w:tcW w:w="33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 expression of activated receptors NKG2D and CD27</w:t>
            </w:r>
          </w:p>
        </w:tc>
        <w:tc>
          <w:tcPr>
            <w:tcW w:w="32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 the early stage of RSV infection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ion and aggregation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ynthesiz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cytokine IFN-γ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acerbates immune damage to pulmonary tissues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2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3349"/>
        <w:gridCol w:w="3262"/>
        <w:gridCol w:w="1424"/>
        <w:gridCol w:w="2288"/>
        <w:gridCol w:w="1935"/>
        <w:gridCol w:w="1527"/>
      </w:tblGrid>
      <w:tr>
        <w:trPr>
          <w:trHeight w:val="23" w:hRule="atLeast"/>
        </w:trPr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33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K cell function</w:t>
            </w:r>
          </w:p>
        </w:tc>
        <w:tc>
          <w:tcPr>
            <w:tcW w:w="32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K cell status</w:t>
            </w:r>
          </w:p>
        </w:tc>
        <w:tc>
          <w:tcPr>
            <w:tcW w:w="22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150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tomegalovirus (CMV)</w:t>
            </w:r>
          </w:p>
        </w:tc>
        <w:tc>
          <w:tcPr>
            <w:tcW w:w="334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rface receptor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ognition of infected cells through stress ligands or pathogen-associated molecular patterns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K cells are activated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lease of granulase/perforin, or via death receptors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ate target cell apoptosi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11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4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 expression of CD96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ates protein tyrosine kinase Zap70 and/or Syk phosphorylation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ion of Ly49H (an NK receptor specific to MCMV m157 protein) enables specific recognition of the m157 protein on the viral surface.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timul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antiviral activity of NK cell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</w:tr>
      <w:tr>
        <w:trPr>
          <w:trHeight w:val="23" w:hRule="atLeast"/>
        </w:trPr>
        <w:tc>
          <w:tcPr>
            <w:tcW w:w="11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AV</w:t>
            </w:r>
          </w:p>
        </w:tc>
        <w:tc>
          <w:tcPr>
            <w:tcW w:w="334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XCR3, CCR5 chemokine receptors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 natural cytotoxic receptor of NK cells binds to influenza virus hemagglutinin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 function of NK cells is activated</w:t>
            </w:r>
          </w:p>
        </w:tc>
        <w:tc>
          <w:tcPr>
            <w:tcW w:w="22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rough CD6-mediated antibody-dependent cell-mediated cytotoxicity (ADCC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ear infected cell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V</w:t>
            </w:r>
          </w:p>
        </w:tc>
        <w:tc>
          <w:tcPr>
            <w:tcW w:w="33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ing CXCR3, CXCR6, and CCR5 chemokine receptors</w:t>
            </w:r>
          </w:p>
        </w:tc>
        <w:tc>
          <w:tcPr>
            <w:tcW w:w="32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Viral infection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timul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phenotypic and functional changes as well as differentiation of NK cells (e.g., CD56DimCD57+) and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timul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ir homing to affected organs.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ion and amplification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2, IL-18, and Interferon type I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ivirus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2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3349"/>
        <w:gridCol w:w="3262"/>
        <w:gridCol w:w="1424"/>
        <w:gridCol w:w="2288"/>
        <w:gridCol w:w="1935"/>
        <w:gridCol w:w="1527"/>
      </w:tblGrid>
      <w:tr>
        <w:trPr>
          <w:trHeight w:val="23" w:hRule="atLeast"/>
        </w:trPr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33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K cell function</w:t>
            </w:r>
          </w:p>
        </w:tc>
        <w:tc>
          <w:tcPr>
            <w:tcW w:w="32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K cell status</w:t>
            </w:r>
          </w:p>
        </w:tc>
        <w:tc>
          <w:tcPr>
            <w:tcW w:w="22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1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 cytomegalovirus (CMV)</w:t>
            </w:r>
          </w:p>
        </w:tc>
        <w:tc>
          <w:tcPr>
            <w:tcW w:w="33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regulation of CD69</w:t>
            </w:r>
          </w:p>
        </w:tc>
        <w:tc>
          <w:tcPr>
            <w:tcW w:w="326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irus activation of pDCs induces upregulation of the NK cell activation marker CD96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2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cretion of soluble Fas ligand, perforin, and IFN-γ</w:t>
            </w:r>
          </w:p>
        </w:tc>
        <w:tc>
          <w:tcPr>
            <w:tcW w:w="19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Inhibit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viruses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Table 3 </w:t>
      </w:r>
      <w:r>
        <w:rPr>
          <w:rFonts w:cs="Times New Roman" w:ascii="Times New Roman" w:hAnsi="Times New Roman"/>
          <w:sz w:val="24"/>
          <w:lang w:bidi="ar"/>
        </w:rPr>
        <w:t>Comparison of Macrophages with Different Viral Infections</w:t>
      </w:r>
    </w:p>
    <w:tbl>
      <w:tblPr>
        <w:tblW w:w="5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2081"/>
        <w:gridCol w:w="3167"/>
        <w:gridCol w:w="1782"/>
        <w:gridCol w:w="3603"/>
        <w:gridCol w:w="1531"/>
        <w:gridCol w:w="1584"/>
      </w:tblGrid>
      <w:tr>
        <w:trPr>
          <w:trHeight w:val="600" w:hRule="atLeast"/>
        </w:trPr>
        <w:tc>
          <w:tcPr>
            <w:tcW w:w="17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crophage function</w:t>
            </w:r>
          </w:p>
        </w:tc>
        <w:tc>
          <w:tcPr>
            <w:tcW w:w="31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crophage status</w:t>
            </w:r>
          </w:p>
        </w:tc>
        <w:tc>
          <w:tcPr>
            <w:tcW w:w="36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900" w:hRule="atLeast"/>
        </w:trPr>
        <w:tc>
          <w:tcPr>
            <w:tcW w:w="17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RS-COV-2</w:t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E2 receptor</w:t>
            </w:r>
          </w:p>
        </w:tc>
        <w:tc>
          <w:tcPr>
            <w:tcW w:w="3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he SARS-CoV-2 S protein binds to the ACE2 receptor,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timulat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excessive TLR signaling response in macrophages and suppressing IRAK-M.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36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Promo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verexpression of pro-inflammatory factors such as IL-6 and TNF-α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tokine Storm and Pulmonary Injury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</w:tr>
      <w:tr>
        <w:trPr>
          <w:trHeight w:val="1200" w:hRule="atLeast"/>
        </w:trPr>
        <w:tc>
          <w:tcPr>
            <w:tcW w:w="17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-I-like receptor</w:t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SARS-CoV-2 nucleoprotein interferes with RIG-I-mediated activation of the mitochondrial antiviral signaling protein MAVS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vi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ts helicase domain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</w:t>
            </w:r>
          </w:p>
        </w:tc>
        <w:tc>
          <w:tcPr>
            <w:tcW w:w="3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uppres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type I interferon production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hance viral replication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, 48</w:t>
            </w:r>
          </w:p>
        </w:tc>
      </w:tr>
      <w:tr>
        <w:trPr>
          <w:trHeight w:val="2100" w:hRule="atLeast"/>
        </w:trPr>
        <w:tc>
          <w:tcPr>
            <w:tcW w:w="17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T cell chemokines</w:t>
            </w:r>
          </w:p>
        </w:tc>
        <w:tc>
          <w:tcPr>
            <w:tcW w:w="3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RS-CoV-2 infects alveolar macrophages, which express T cell chemokines. Activated T cells recognize SARS-CoV-2 antigens presented by alveolar macrophages.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3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he produced IFN-γ further activates alveolar macrophages to generate cytokines and chemokines; activated T cells proliferate and continuously produce IFN-γ,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thereby caus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death of infected TRAMs and the recruitment of monocytes. These monocytes differentiate into monocyte-derived alveolar macrophages (MoAM), which are recruited to infect SARS-CoV-2 and continue to present antigens to T cells.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irus clearance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Table 3 </w:t>
      </w:r>
      <w:r>
        <w:rPr>
          <w:rFonts w:cs="Times New Roman" w:ascii="Times New Roman" w:hAnsi="Times New Roman"/>
          <w:sz w:val="24"/>
          <w:lang w:bidi="ar"/>
        </w:rPr>
        <w:t>(continued)</w:t>
      </w:r>
    </w:p>
    <w:tbl>
      <w:tblPr>
        <w:tblW w:w="5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2081"/>
        <w:gridCol w:w="3167"/>
        <w:gridCol w:w="1782"/>
        <w:gridCol w:w="3603"/>
        <w:gridCol w:w="1531"/>
        <w:gridCol w:w="1584"/>
      </w:tblGrid>
      <w:tr>
        <w:trPr>
          <w:trHeight w:val="600" w:hRule="atLeast"/>
        </w:trPr>
        <w:tc>
          <w:tcPr>
            <w:tcW w:w="17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crophage function</w:t>
            </w:r>
          </w:p>
        </w:tc>
        <w:tc>
          <w:tcPr>
            <w:tcW w:w="31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crophage status</w:t>
            </w:r>
          </w:p>
        </w:tc>
        <w:tc>
          <w:tcPr>
            <w:tcW w:w="36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1500" w:hRule="atLeast"/>
        </w:trPr>
        <w:tc>
          <w:tcPr>
            <w:tcW w:w="1745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ly active HIF-1α</w:t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iral infection activates the Wnt-β-catenin-HIF-1α signaling pathway in macrophage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flammatory</w:t>
            </w:r>
          </w:p>
        </w:tc>
        <w:tc>
          <w:tcPr>
            <w:tcW w:w="3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Promo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AM to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gener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pro-inflammatory mediator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 the proliferation and self-renewal of AMs;promote inflammatory AMs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>
        <w:trPr>
          <w:trHeight w:val="900" w:hRule="atLeast"/>
        </w:trPr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lomere shortening</w:t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Macrophages undergo senescence-like transformation,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demonstrat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mitochondrial distress and abnormal activation of the STING and NLRP3 inflammasome pathways.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volution form</w:t>
            </w:r>
          </w:p>
        </w:tc>
        <w:tc>
          <w:tcPr>
            <w:tcW w:w="36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vere condition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</w:tr>
      <w:tr>
        <w:trPr>
          <w:trHeight w:val="600" w:hRule="atLeast"/>
        </w:trPr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GABA receptors</w:t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GABA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activ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macrophages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vi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ts receptor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Expression of key molecules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timulat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mtDNA replication and mitochondrial biogenesis (e.g., SIRT1, PGC-1α, and TFAM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toring tissue homeostasis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</w:tr>
      <w:tr>
        <w:trPr>
          <w:trHeight w:val="600" w:hRule="atLeast"/>
        </w:trPr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duction of Th1 cytokine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1 type</w:t>
            </w:r>
          </w:p>
        </w:tc>
        <w:tc>
          <w:tcPr>
            <w:tcW w:w="3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lease of pro-inflammatory factors such as TNF-α, IL-1β, IL-12, and iNO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hance inflammatory respons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</w:tr>
      <w:tr>
        <w:trPr>
          <w:trHeight w:val="600" w:hRule="atLeast"/>
        </w:trPr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Promo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2 cytokines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2 type</w:t>
            </w:r>
          </w:p>
        </w:tc>
        <w:tc>
          <w:tcPr>
            <w:tcW w:w="3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lease immune regulatory factors such as Arg-1, IL-10, and TGF-β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duce inflammatory response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Table 3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(continued)</w:t>
      </w:r>
    </w:p>
    <w:tbl>
      <w:tblPr>
        <w:tblW w:w="5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2081"/>
        <w:gridCol w:w="3167"/>
        <w:gridCol w:w="1782"/>
        <w:gridCol w:w="3603"/>
        <w:gridCol w:w="1531"/>
        <w:gridCol w:w="1584"/>
      </w:tblGrid>
      <w:tr>
        <w:trPr>
          <w:trHeight w:val="600" w:hRule="atLeast"/>
        </w:trPr>
        <w:tc>
          <w:tcPr>
            <w:tcW w:w="17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crophage function</w:t>
            </w:r>
          </w:p>
        </w:tc>
        <w:tc>
          <w:tcPr>
            <w:tcW w:w="31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crophage status</w:t>
            </w:r>
          </w:p>
        </w:tc>
        <w:tc>
          <w:tcPr>
            <w:tcW w:w="36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600" w:hRule="atLeast"/>
        </w:trPr>
        <w:tc>
          <w:tcPr>
            <w:tcW w:w="1745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AT3</w:t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 activation of signal transducer and transcription factor-3 (STAT3) occurs through cell-cell interactions between macrophages and monocyte-derived macrophages (MCSs).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2 type</w:t>
            </w:r>
          </w:p>
        </w:tc>
        <w:tc>
          <w:tcPr>
            <w:tcW w:w="3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mote tissue repair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</w:tr>
      <w:tr>
        <w:trPr>
          <w:trHeight w:val="600" w:hRule="atLeast"/>
        </w:trPr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LR4</w:t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In viral infections, the expression of secretory matrix cell protein Sparcl1 is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elev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n pulmonary capillary endothelial cells, which acts on macrophages via TLR4.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1 type</w:t>
            </w:r>
          </w:p>
        </w:tc>
        <w:tc>
          <w:tcPr>
            <w:tcW w:w="3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ion of pro-inflammatory cytokines (such as TNF, IL-1β, IL-6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Promo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nflammatory respons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>
        <w:trPr>
          <w:trHeight w:val="600" w:hRule="atLeast"/>
        </w:trPr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K1</w:t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uppres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NF-κB phosphorylation/activation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ion of M1 type</w:t>
            </w:r>
          </w:p>
        </w:tc>
        <w:tc>
          <w:tcPr>
            <w:tcW w:w="3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duces the release of pro-inflammatory cytokines such as IL-1β, IL-6, and TNF-α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 inflammation and alleviate pulmonary injury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</w:tr>
      <w:tr>
        <w:trPr>
          <w:trHeight w:val="600" w:hRule="atLeast"/>
        </w:trPr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SV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-I-MAVS complex</w:t>
            </w:r>
          </w:p>
        </w:tc>
        <w:tc>
          <w:tcPr>
            <w:tcW w:w="3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ring RSV infection, alveolar macrophages activate the RIG-I-MAVS complex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3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Gener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interferon type I, leading to enhanced recruitment of inflammatory monocytes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trict viral replication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Table 3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(continued)</w:t>
      </w:r>
    </w:p>
    <w:tbl>
      <w:tblPr>
        <w:tblW w:w="5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2081"/>
        <w:gridCol w:w="3167"/>
        <w:gridCol w:w="1782"/>
        <w:gridCol w:w="3603"/>
        <w:gridCol w:w="1531"/>
        <w:gridCol w:w="1584"/>
      </w:tblGrid>
      <w:tr>
        <w:trPr>
          <w:trHeight w:val="600" w:hRule="atLeast"/>
        </w:trPr>
        <w:tc>
          <w:tcPr>
            <w:tcW w:w="17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crophage function</w:t>
            </w:r>
          </w:p>
        </w:tc>
        <w:tc>
          <w:tcPr>
            <w:tcW w:w="31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crophage status</w:t>
            </w:r>
          </w:p>
        </w:tc>
        <w:tc>
          <w:tcPr>
            <w:tcW w:w="36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900" w:hRule="atLeast"/>
        </w:trPr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K1</w:t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ion of NF-κB phosphorylation/activation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ion of M1 type</w:t>
            </w:r>
          </w:p>
        </w:tc>
        <w:tc>
          <w:tcPr>
            <w:tcW w:w="3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Inhibit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release of pro-inflammatory cytokines such as IL-1β, IL-6, and TNF-α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 inflammation and alleviate pulmonary injury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</w:tr>
      <w:tr>
        <w:trPr>
          <w:trHeight w:val="1200" w:hRule="atLeast"/>
        </w:trPr>
        <w:tc>
          <w:tcPr>
            <w:tcW w:w="1745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AV</w:t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 expression of CD206</w:t>
            </w:r>
          </w:p>
        </w:tc>
        <w:tc>
          <w:tcPr>
            <w:tcW w:w="3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2 type</w:t>
            </w:r>
          </w:p>
        </w:tc>
        <w:tc>
          <w:tcPr>
            <w:tcW w:w="3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Elev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Arg-1 with strong phagocytic capacity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erts protective effects in influenza virus infection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</w:tr>
      <w:tr>
        <w:trPr>
          <w:trHeight w:val="600" w:hRule="atLeast"/>
        </w:trPr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ion of TLR3/4 receptors</w:t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Reve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viral RNA structure and induce NF-κB and IRF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duces IFN-I production, activates the JAK/STAT pathway, and induces the expression of ISG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ion of viral replication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</w:tr>
      <w:tr>
        <w:trPr>
          <w:trHeight w:val="600" w:hRule="atLeast"/>
        </w:trPr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BP1</w:t>
            </w:r>
          </w:p>
        </w:tc>
        <w:tc>
          <w:tcPr>
            <w:tcW w:w="3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ognition of viral riboproteins triggers the activation of NLRP3 inflammasome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lease of IL-1β and IL-18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ion of viral replication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Table 3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(continued)</w:t>
      </w:r>
    </w:p>
    <w:tbl>
      <w:tblPr>
        <w:tblW w:w="5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2081"/>
        <w:gridCol w:w="3167"/>
        <w:gridCol w:w="1782"/>
        <w:gridCol w:w="3603"/>
        <w:gridCol w:w="1531"/>
        <w:gridCol w:w="1584"/>
      </w:tblGrid>
      <w:tr>
        <w:trPr>
          <w:trHeight w:val="600" w:hRule="atLeast"/>
        </w:trPr>
        <w:tc>
          <w:tcPr>
            <w:tcW w:w="17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crophage function</w:t>
            </w:r>
          </w:p>
        </w:tc>
        <w:tc>
          <w:tcPr>
            <w:tcW w:w="31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crophage status</w:t>
            </w:r>
          </w:p>
        </w:tc>
        <w:tc>
          <w:tcPr>
            <w:tcW w:w="36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1500" w:hRule="atLeast"/>
        </w:trPr>
        <w:tc>
          <w:tcPr>
            <w:tcW w:w="1745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ly active HIF-1α</w:t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iral infection activates the Wnt-β-catenin-HIF-1α signaling pathway in macrophage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flammatory</w:t>
            </w:r>
          </w:p>
        </w:tc>
        <w:tc>
          <w:tcPr>
            <w:tcW w:w="3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timul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AM to produce pro-inflammatory mediator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 the proliferation and self-renewal of AMs;promote inflammatory AMs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</w:tr>
      <w:tr>
        <w:trPr>
          <w:trHeight w:val="900" w:hRule="atLeast"/>
        </w:trPr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 expression of placental transcript 1 (Plet1) gene</w:t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timul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AEC proliferation via MEK and Src kinase signaling pathway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ynthesiz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Plet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toration of alveolar epithelial barrier function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</w:tr>
      <w:tr>
        <w:trPr>
          <w:trHeight w:val="900" w:hRule="atLeast"/>
        </w:trPr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lomere shortening</w:t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crophages undergo senescence-like transformation, exhibiting mitochondrial distress and abnormal activation of the STING and NLRP3 inflammasome pathways.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6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vere condition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</w:tr>
      <w:tr>
        <w:trPr>
          <w:trHeight w:val="600" w:hRule="atLeast"/>
        </w:trPr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GABA receptors</w:t>
            </w:r>
          </w:p>
        </w:tc>
        <w:tc>
          <w:tcPr>
            <w:tcW w:w="3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GABA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activ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macrophages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vi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ts receptors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Expression of key molecules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enhanc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mtDNA replication and mitochondrial biogenesis (e.g., SIRT1, PGC-1α, and TFAM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toring tissue homeostasis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Table 3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(continued)</w:t>
      </w:r>
    </w:p>
    <w:tbl>
      <w:tblPr>
        <w:tblW w:w="5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2081"/>
        <w:gridCol w:w="3167"/>
        <w:gridCol w:w="1782"/>
        <w:gridCol w:w="3603"/>
        <w:gridCol w:w="1531"/>
        <w:gridCol w:w="1584"/>
      </w:tblGrid>
      <w:tr>
        <w:trPr>
          <w:trHeight w:val="600" w:hRule="atLeast"/>
        </w:trPr>
        <w:tc>
          <w:tcPr>
            <w:tcW w:w="17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crophage function</w:t>
            </w:r>
          </w:p>
        </w:tc>
        <w:tc>
          <w:tcPr>
            <w:tcW w:w="31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crophage status</w:t>
            </w:r>
          </w:p>
        </w:tc>
        <w:tc>
          <w:tcPr>
            <w:tcW w:w="36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1200" w:hRule="atLeast"/>
        </w:trPr>
        <w:tc>
          <w:tcPr>
            <w:tcW w:w="1745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V</w:t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IFN-β</w:t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FN-β expressed by alveolar macrophages is secreted through autocrine mechanisms.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optosis-inducing factor TNF-related apoptosis-inducing ligand (TRAIL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mote alveolar epithelial cell (AEC) injury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</w:tr>
      <w:tr>
        <w:trPr>
          <w:trHeight w:val="600" w:hRule="atLeast"/>
        </w:trPr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ow expression of Mint3</w:t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Mint3-deficient macrophages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inhibit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HIF-1 and NF-κB signaling pathway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Modul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production of inflammatory cytokines/chemokines in macrophage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ert protective effects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</w:tr>
      <w:tr>
        <w:trPr>
          <w:trHeight w:val="1200" w:hRule="atLeast"/>
        </w:trPr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LR4</w:t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 viral infections, the expression of secretory matrix cell protein Sparcl1 is upregulated in pulmonary capillary endothelial cells, which acts on macrophages via TLR4.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1 type</w:t>
            </w:r>
          </w:p>
        </w:tc>
        <w:tc>
          <w:tcPr>
            <w:tcW w:w="3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ion of pro-inflammatory cytokines (such as TNF, IL-1β, IL-6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Promot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nflammatory respons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>
        <w:trPr>
          <w:trHeight w:val="900" w:hRule="atLeast"/>
        </w:trPr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8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K1</w:t>
            </w:r>
          </w:p>
        </w:tc>
        <w:tc>
          <w:tcPr>
            <w:tcW w:w="31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uppres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NF-κB phosphorylation/activation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ion of M1 type</w:t>
            </w:r>
          </w:p>
        </w:tc>
        <w:tc>
          <w:tcPr>
            <w:tcW w:w="360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Bloc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release of pro-inflammatory cytokines such as IL-1β, IL-6, and TNF-α</w:t>
            </w:r>
          </w:p>
        </w:tc>
        <w:tc>
          <w:tcPr>
            <w:tcW w:w="15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 inflammation and alleviate pulmonary injury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</w:tr>
      <w:tr>
        <w:trPr>
          <w:trHeight w:val="900" w:hRule="atLeast"/>
        </w:trPr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1N1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K signal channel</w:t>
            </w:r>
          </w:p>
        </w:tc>
        <w:tc>
          <w:tcPr>
            <w:tcW w:w="3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7 polarizes macrophages from M1 to M2 type via the MAPK pathway, particularly the ERK1/1 and p38 pathways.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2 type</w:t>
            </w:r>
          </w:p>
        </w:tc>
        <w:tc>
          <w:tcPr>
            <w:tcW w:w="3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ion of pro-inflammatory factors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leviate lung injury and promote tissue repair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Table 3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(continued)</w:t>
      </w:r>
    </w:p>
    <w:tbl>
      <w:tblPr>
        <w:tblW w:w="5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2081"/>
        <w:gridCol w:w="3167"/>
        <w:gridCol w:w="1782"/>
        <w:gridCol w:w="3603"/>
        <w:gridCol w:w="1531"/>
        <w:gridCol w:w="1584"/>
      </w:tblGrid>
      <w:tr>
        <w:trPr>
          <w:trHeight w:val="600" w:hRule="atLeast"/>
        </w:trPr>
        <w:tc>
          <w:tcPr>
            <w:tcW w:w="17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crophage function</w:t>
            </w:r>
          </w:p>
        </w:tc>
        <w:tc>
          <w:tcPr>
            <w:tcW w:w="31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crophage status</w:t>
            </w:r>
          </w:p>
        </w:tc>
        <w:tc>
          <w:tcPr>
            <w:tcW w:w="36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900" w:hRule="atLeast"/>
        </w:trPr>
        <w:tc>
          <w:tcPr>
            <w:tcW w:w="17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B virus</w:t>
            </w:r>
          </w:p>
        </w:tc>
        <w:tc>
          <w:tcPr>
            <w:tcW w:w="20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crete IL-1,TNF-α</w:t>
            </w:r>
          </w:p>
        </w:tc>
        <w:tc>
          <w:tcPr>
            <w:tcW w:w="31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duce Th17 lymphocytes to produce IL-17A, which stimulates macrophages to secrete IL-1 and TNF-α.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360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,TNF-α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duction of tissue inflammation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3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4</w:t>
      </w:r>
      <w:r>
        <w:rPr>
          <w:rFonts w:cs="Times New Roman" w:ascii="Times New Roman" w:hAnsi="Times New Roman"/>
          <w:sz w:val="24"/>
        </w:rPr>
        <w:t xml:space="preserve"> Comparison of neutrophils with different viral infection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2174"/>
        <w:gridCol w:w="2855"/>
        <w:gridCol w:w="1879"/>
        <w:gridCol w:w="2220"/>
        <w:gridCol w:w="1876"/>
        <w:gridCol w:w="1251"/>
      </w:tblGrid>
      <w:tr>
        <w:trPr>
          <w:trHeight w:val="23" w:hRule="atLeast"/>
        </w:trPr>
        <w:tc>
          <w:tcPr>
            <w:tcW w:w="15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1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trophil Function</w:t>
            </w:r>
          </w:p>
        </w:tc>
        <w:tc>
          <w:tcPr>
            <w:tcW w:w="28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8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trophil status</w:t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8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5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RS-COV-2</w:t>
            </w:r>
          </w:p>
        </w:tc>
        <w:tc>
          <w:tcPr>
            <w:tcW w:w="21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lease NETs</w:t>
            </w:r>
          </w:p>
        </w:tc>
        <w:tc>
          <w:tcPr>
            <w:tcW w:w="28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RS-CoV-2 directly stimulates neutrophils to release NETs through the ACE2-serine protease activity axis, and activates TLR2/4/9 to exert cytotoxic effects.</w:t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2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Promotes the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gener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cytokines such as IL-1β, TNF-α, and IL-6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mote inflammatory responses and lung injury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lease NETs</w:t>
            </w:r>
          </w:p>
        </w:tc>
        <w:tc>
          <w:tcPr>
            <w:tcW w:w="28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 antimicrobial peptides and myeloperoxidase of NETs induce chemotaxis of immune cells, promoting macrophage polarization toward M1.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cretion of pro-inflammatory factors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hance inflammatory response and pulmonary injury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lease NETs</w:t>
            </w:r>
          </w:p>
        </w:tc>
        <w:tc>
          <w:tcPr>
            <w:tcW w:w="28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Vi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TLR-4/TLR-9/NF-κB signaling pathway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igger activation of NLRP3 inflammasome and release of IL-1β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hance inflammatory response and pulmonary injury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ion of hypoxia-inducible factor (HIF)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ion under hypoxic conditions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layed resolution of inflammation and tissue damage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4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2175"/>
        <w:gridCol w:w="2855"/>
        <w:gridCol w:w="1879"/>
        <w:gridCol w:w="2220"/>
        <w:gridCol w:w="1876"/>
        <w:gridCol w:w="1251"/>
      </w:tblGrid>
      <w:tr>
        <w:trPr>
          <w:trHeight w:val="23" w:hRule="atLeast"/>
        </w:trPr>
        <w:tc>
          <w:tcPr>
            <w:tcW w:w="15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1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trophil Function</w:t>
            </w:r>
          </w:p>
        </w:tc>
        <w:tc>
          <w:tcPr>
            <w:tcW w:w="28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8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trophil status</w:t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8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56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lease ROS</w:t>
            </w:r>
          </w:p>
        </w:tc>
        <w:tc>
          <w:tcPr>
            <w:tcW w:w="28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he SARS-CoV-2 Omicron variant S protein and anti-spike protein IgG1 stimulate neutrophils to release myeloperoxidase (MPO),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promot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most reactive reactive oxygen species (ROS).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acerbate oxidative damage in lung tissu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</w:tr>
      <w:tr>
        <w:trPr>
          <w:trHeight w:val="23" w:hRule="atLeast"/>
        </w:trPr>
        <w:tc>
          <w:tcPr>
            <w:tcW w:w="156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trophil serine proteases (NSPs)</w:t>
            </w:r>
          </w:p>
        </w:tc>
        <w:tc>
          <w:tcPr>
            <w:tcW w:w="28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tting viral S protei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Chang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subsequent IFN-induced responses, such as high-level production of CXCL1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s viruses, alleviates inflammation, and reduces lung damag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</w:tr>
      <w:tr>
        <w:trPr>
          <w:trHeight w:val="23" w:hRule="atLeast"/>
        </w:trPr>
        <w:tc>
          <w:tcPr>
            <w:tcW w:w="156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creased expression of CXCR3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 low-density inflammatory neutrophil population expressing moderate levels of CD16 exhibits pro-inflammatory gene signatures and activated platelets.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m NET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Promot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phagocytic capacity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4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2175"/>
        <w:gridCol w:w="2855"/>
        <w:gridCol w:w="1879"/>
        <w:gridCol w:w="2220"/>
        <w:gridCol w:w="1876"/>
        <w:gridCol w:w="1251"/>
      </w:tblGrid>
      <w:tr>
        <w:trPr>
          <w:trHeight w:val="23" w:hRule="atLeast"/>
        </w:trPr>
        <w:tc>
          <w:tcPr>
            <w:tcW w:w="15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1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trophil Function</w:t>
            </w:r>
          </w:p>
        </w:tc>
        <w:tc>
          <w:tcPr>
            <w:tcW w:w="28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8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trophil status</w:t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8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56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lease ROS</w:t>
            </w:r>
          </w:p>
        </w:tc>
        <w:tc>
          <w:tcPr>
            <w:tcW w:w="28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 viral S protein and anti-spike protein IgG1 stimulate neutrophils to release myeloperoxidase (MPO), generating the most reactive reactive oxygen species (ROS).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acerbate oxidative damage in lung tissu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</w:tr>
      <w:tr>
        <w:trPr>
          <w:trHeight w:val="23" w:hRule="atLeast"/>
        </w:trPr>
        <w:tc>
          <w:tcPr>
            <w:tcW w:w="156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Increase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levels of neutrophil granulase proteins such as DEFA3 and LCN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trophil granulase can activate and enhance the complement cascade on NETs, which activate platelet and coagulation cascade reactions.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Ts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vere condition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</w:tr>
      <w:tr>
        <w:trPr>
          <w:trHeight w:val="23" w:hRule="atLeast"/>
        </w:trPr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SV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creased expression of neutrophil-activating protein NAP-2 and neutrophil-activating glycoprotein CD177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iral infection induces the strongest expression of interferon-related proteins (including ISG-15 and interferon λ1) and MCP-2 (a chemokine induced by interferon signaling), which shows a positive correlation with viral load.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 activation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feron type 1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mpaired neutrophil response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4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2175"/>
        <w:gridCol w:w="2855"/>
        <w:gridCol w:w="1879"/>
        <w:gridCol w:w="2220"/>
        <w:gridCol w:w="1876"/>
        <w:gridCol w:w="1251"/>
      </w:tblGrid>
      <w:tr>
        <w:trPr>
          <w:trHeight w:val="23" w:hRule="atLeast"/>
        </w:trPr>
        <w:tc>
          <w:tcPr>
            <w:tcW w:w="15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1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trophil Function</w:t>
            </w:r>
          </w:p>
        </w:tc>
        <w:tc>
          <w:tcPr>
            <w:tcW w:w="28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8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trophil status</w:t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8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56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V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creased expression of neutrophil-activating protein NAP-2 and neutrophil-activating glycoprotein CD177</w:t>
            </w:r>
          </w:p>
        </w:tc>
        <w:tc>
          <w:tcPr>
            <w:tcW w:w="28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Viral infection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promo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strongest expression of interferon-related proteins (including ISG-15 and interferon λ1) and MCP-2 (a chemokine induced by interferon signaling), which shows a positive correlation with viral load.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 activation</w:t>
            </w:r>
          </w:p>
        </w:tc>
        <w:tc>
          <w:tcPr>
            <w:tcW w:w="22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feron type 1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mpaired neutrophil respons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</w:tr>
      <w:tr>
        <w:trPr>
          <w:trHeight w:val="23" w:hRule="atLeast"/>
        </w:trPr>
        <w:tc>
          <w:tcPr>
            <w:tcW w:w="156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AV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IAV infection induces the establishment of a pro-inflammatory pulmonary environment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vi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neutrophil infiltration, with neutrophils secreting mature and bioactive IL-1β.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β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Facilit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establishment of a pro-inflammatory environment in the lungs</w:t>
            </w:r>
          </w:p>
        </w:tc>
        <w:tc>
          <w:tcPr>
            <w:tcW w:w="12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5</w:t>
            </w:r>
          </w:p>
        </w:tc>
      </w:tr>
      <w:tr>
        <w:trPr>
          <w:trHeight w:val="23" w:hRule="atLeast"/>
        </w:trPr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irway inflammation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LRP3 inflammatory small body; NETosis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fection induces activation of NLRP3 inflammasome, NF-κB, and p38 signaling pathways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turation of IL-1β; Secretion of CCL3 and IL-6; Reactive oxygen species cluster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creased inflammation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5</w:t>
      </w:r>
      <w:r>
        <w:rPr/>
        <w:t xml:space="preserve"> Comparison of dendritic cells with different viral infection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2420"/>
        <w:gridCol w:w="3314"/>
        <w:gridCol w:w="1524"/>
        <w:gridCol w:w="2013"/>
        <w:gridCol w:w="1598"/>
        <w:gridCol w:w="1365"/>
      </w:tblGrid>
      <w:tr>
        <w:trPr>
          <w:trHeight w:val="23" w:hRule="atLeast"/>
        </w:trPr>
        <w:tc>
          <w:tcPr>
            <w:tcW w:w="17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ndritic cell function</w:t>
            </w:r>
          </w:p>
        </w:tc>
        <w:tc>
          <w:tcPr>
            <w:tcW w:w="33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 cell state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5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7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RS-COV-2</w:t>
            </w:r>
          </w:p>
        </w:tc>
        <w:tc>
          <w:tcPr>
            <w:tcW w:w="2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tern recognition receptors (PRRs)</w:t>
            </w:r>
          </w:p>
        </w:tc>
        <w:tc>
          <w:tcPr>
            <w:tcW w:w="33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 Toll-like receptor (TLR) family, including TLR1/2/6 or TLR3; retinoic acid-inducible gene I (RIG-I)-like proteins (RLRs, such as RIG-I, LGP2, and melanoma differentiation-associated protein 5); and nod-like receptors (NLRs, such as NLRC2 and NLRP3) recognize viral surface and intracellular receptors, activating the NF-κB and inflammasome pathways.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0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timul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pro-inflammatory factors such as IL-1β, IL-6, and TNF-α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 viral replication and limit viral transmission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0</w:t>
            </w:r>
          </w:p>
        </w:tc>
      </w:tr>
      <w:tr>
        <w:trPr>
          <w:trHeight w:val="23" w:hRule="atLeast"/>
        </w:trPr>
        <w:tc>
          <w:tcPr>
            <w:tcW w:w="17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erate type I interferon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irus identificatio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C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duces IFN-α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trict viral replicat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</w:tr>
      <w:tr>
        <w:trPr>
          <w:trHeight w:val="23" w:hRule="atLeast"/>
        </w:trPr>
        <w:tc>
          <w:tcPr>
            <w:tcW w:w="17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LR4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ctivation of TLR4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increases susceptibility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plasmacytoid dendritic cells to SARS-CoV-2 single-stranded RN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C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Gener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ype I interfero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ing viruse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</w:tr>
      <w:tr>
        <w:trPr>
          <w:trHeight w:val="23" w:hRule="atLeast"/>
        </w:trPr>
        <w:tc>
          <w:tcPr>
            <w:tcW w:w="17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TLR7</w:t>
            </w:r>
          </w:p>
        </w:tc>
        <w:tc>
          <w:tcPr>
            <w:tcW w:w="33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 reduction of IL-13 derived from T cells, while IL-13 can stimulate epithelial cell C-X-C motif ligand 12, thereby recruiting pDCs to the lungs during viral infection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C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ype I interferon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ing viruses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5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2420"/>
        <w:gridCol w:w="3314"/>
        <w:gridCol w:w="1524"/>
        <w:gridCol w:w="2013"/>
        <w:gridCol w:w="1598"/>
        <w:gridCol w:w="1365"/>
      </w:tblGrid>
      <w:tr>
        <w:trPr>
          <w:trHeight w:val="23" w:hRule="atLeast"/>
        </w:trPr>
        <w:tc>
          <w:tcPr>
            <w:tcW w:w="17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ndritic cell function</w:t>
            </w:r>
          </w:p>
        </w:tc>
        <w:tc>
          <w:tcPr>
            <w:tcW w:w="33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 cell state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5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72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R7 and CCL21 receptors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PGE2 secreted by MSCs inhibits DC maturation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vi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nteractions with CCR77 and CCL21, and also blocks monocyte differentiation into DCs by secreting soluble factors such as HIA-G, which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inhibit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secretion of cytokines including TNF-α, L1-α, β, IL-6, IL-7, IL-8, IL-9, GM-CSF, and IFN-γ.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tokines such as TNF-α, iL-1β, and IL-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acerbate lung tissue damag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</w:tr>
      <w:tr>
        <w:trPr>
          <w:trHeight w:val="23" w:hRule="atLeast"/>
        </w:trPr>
        <w:tc>
          <w:tcPr>
            <w:tcW w:w="17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3 receptor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3 stimulation of pDCs preferentially drives T cell differentiation into Th2 cells; induces IFN-λ expressio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C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ynthesiz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FN-γ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ist viruse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5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SV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TLR4/7</w:t>
            </w:r>
          </w:p>
        </w:tc>
        <w:tc>
          <w:tcPr>
            <w:tcW w:w="33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Detec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the RSV F protein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duction of type I IFN; high levels of IFN-γ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duce inflammation and inhibit viral transmission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5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2420"/>
        <w:gridCol w:w="3314"/>
        <w:gridCol w:w="1524"/>
        <w:gridCol w:w="2013"/>
        <w:gridCol w:w="1598"/>
        <w:gridCol w:w="1365"/>
      </w:tblGrid>
      <w:tr>
        <w:trPr>
          <w:trHeight w:val="23" w:hRule="atLeast"/>
        </w:trPr>
        <w:tc>
          <w:tcPr>
            <w:tcW w:w="17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ndritic cell function</w:t>
            </w:r>
          </w:p>
        </w:tc>
        <w:tc>
          <w:tcPr>
            <w:tcW w:w="33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 cell state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5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tern recognition receptors (PRRs)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he Toll-like receptor (TLR) family, including TLR1/2/6 or TLR3; retinoic acid-inducible gene I (RIG-I)-like proteins (RLRs, such as RIG-I, LGP2, and melanoma differentiation-associated protein 5); and nod-like receptors (NLRs, such as NLRC2 and NLRP3)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recogniz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viral surface and intracellular receptors, activating the NF-κB and inflammasome pathways.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duce pro-inflammatory factors such as IL-1β, IL-6, and TNF-α, as well as interfero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 viral replication and limit viral transmissi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V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nsor</w:t>
            </w:r>
          </w:p>
        </w:tc>
        <w:tc>
          <w:tcPr>
            <w:tcW w:w="33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dentification of pathogen-associated molecular patterns (PAMPs)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angerous signals (including pro-inflammatory factors such as IL-1, TNFα, and IL-12, or anti-inflammatory factors such as IL-4, IL-10, and IFNγ) will be triggered.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itiating widespread immune system activation through innate immunity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5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2420"/>
        <w:gridCol w:w="3314"/>
        <w:gridCol w:w="1524"/>
        <w:gridCol w:w="2013"/>
        <w:gridCol w:w="1598"/>
        <w:gridCol w:w="1365"/>
      </w:tblGrid>
      <w:tr>
        <w:trPr>
          <w:trHeight w:val="23" w:hRule="atLeast"/>
        </w:trPr>
        <w:tc>
          <w:tcPr>
            <w:tcW w:w="17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ndritic cell function</w:t>
            </w:r>
          </w:p>
        </w:tc>
        <w:tc>
          <w:tcPr>
            <w:tcW w:w="33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 cell state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5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724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AV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CCR2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During IAV infection, cDC progenitor cells (pre-cDCs) migrate to the lungs under the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regul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C motif ligand 2, resulting in increased production of cDCs.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fferentiate into cDC1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C2s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 CD8 T cell responses; promote tissue-resident memory T cell response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move viru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</w:t>
            </w:r>
          </w:p>
        </w:tc>
      </w:tr>
      <w:tr>
        <w:trPr>
          <w:trHeight w:val="23" w:hRule="atLeast"/>
        </w:trPr>
        <w:tc>
          <w:tcPr>
            <w:tcW w:w="17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fferentiate into pDCs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Enhanc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differentiation of plasma cells that secrete antibodies, thereby leading to antibody productio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move viru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</w:tr>
      <w:tr>
        <w:trPr>
          <w:trHeight w:val="23" w:hRule="atLeast"/>
        </w:trPr>
        <w:tc>
          <w:tcPr>
            <w:tcW w:w="17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tern recognition receptors (PRRs)</w:t>
            </w:r>
          </w:p>
        </w:tc>
        <w:tc>
          <w:tcPr>
            <w:tcW w:w="33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he Toll-like receptor (TLR) family, including TLR1/2/6 or TLR3; retinoic acid-inducible gene I (RIG-I)-like proteins (RLRs, such as RIG-I, LGP2, and melanoma differentiation-associated protein 5); and nod-like receptors (NLRs,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e. 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NLRC2 and NLRP3) recognize viral surface and intracellular receptors, activating the NF-κB and inflammasome pathways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duces pro-inflammatory factors such as IL-1β, IL-6, and TNF-α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 viral replication and limit viral transmission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5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2420"/>
        <w:gridCol w:w="3314"/>
        <w:gridCol w:w="1524"/>
        <w:gridCol w:w="2013"/>
        <w:gridCol w:w="1598"/>
        <w:gridCol w:w="1365"/>
      </w:tblGrid>
      <w:tr>
        <w:trPr>
          <w:trHeight w:val="23" w:hRule="atLeast"/>
        </w:trPr>
        <w:tc>
          <w:tcPr>
            <w:tcW w:w="17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ndritic cell function</w:t>
            </w:r>
          </w:p>
        </w:tc>
        <w:tc>
          <w:tcPr>
            <w:tcW w:w="33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 cell state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5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72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LRs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ognition of endocytosed free viral particles by nuclear endosomal TLR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C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istance to viral infection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</w:tr>
      <w:tr>
        <w:trPr>
          <w:trHeight w:val="23" w:hRule="atLeast"/>
        </w:trPr>
        <w:tc>
          <w:tcPr>
            <w:tcW w:w="17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he nonstructural protein 2 (NS2) of IAV binds to Xpo5, inhibiting the biosynthesis of miRNAs that impair antigen presentation; NS2 directly interacts with interferon regulatory factor 3 (IRF3), also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inhibit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antigen-presenting capacity of dendritic cells (DCs).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uppress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moting viral spread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4</w:t>
            </w:r>
          </w:p>
        </w:tc>
      </w:tr>
      <w:tr>
        <w:trPr>
          <w:trHeight w:val="23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ccinia virus (VACV)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-level nuclear lamina protein A/C</w:t>
            </w:r>
          </w:p>
        </w:tc>
        <w:tc>
          <w:tcPr>
            <w:tcW w:w="33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CV influences dendritic cells (DCs) through TLR2/4, while DCs lacking nuclear envelope proteins A/C exhibit reduced ability to form immune synapses with CD4 T cells, leading to diminished activation, proliferation, and Th1 differentiation of CD4 T cells.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letio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FN-γ reduc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duced antiviral efficacy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 cytomegalovirus (CMV)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creases levels of IFA-1; TLR9</w:t>
            </w:r>
          </w:p>
        </w:tc>
        <w:tc>
          <w:tcPr>
            <w:tcW w:w="33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scriminate CMV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Cs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duce IFN-γ and/or other cytokines such as TNF-α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ntrol the virus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5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2420"/>
        <w:gridCol w:w="3314"/>
        <w:gridCol w:w="1524"/>
        <w:gridCol w:w="2013"/>
        <w:gridCol w:w="1598"/>
        <w:gridCol w:w="1365"/>
      </w:tblGrid>
      <w:tr>
        <w:trPr>
          <w:trHeight w:val="23" w:hRule="atLeast"/>
        </w:trPr>
        <w:tc>
          <w:tcPr>
            <w:tcW w:w="17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ndritic cell function</w:t>
            </w:r>
          </w:p>
        </w:tc>
        <w:tc>
          <w:tcPr>
            <w:tcW w:w="33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 cell state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5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7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B virus</w:t>
            </w:r>
          </w:p>
        </w:tc>
        <w:tc>
          <w:tcPr>
            <w:tcW w:w="24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timul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LR9 and MHC II expression</w:t>
            </w:r>
          </w:p>
        </w:tc>
        <w:tc>
          <w:tcPr>
            <w:tcW w:w="331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BV DNA induces Th17 cell responses via the endosomal TLR signaling pathway to produce pro-inflammatory mediators IL-17A, which enhances the expression of MHC II molecules on dendritic cells (DCs).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duction of tissue inflammation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3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Tabl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6 </w:t>
      </w:r>
      <w:r>
        <w:rPr/>
        <w:t>Comparison of myeloid suppressor cells with different viral infections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844"/>
        <w:gridCol w:w="3532"/>
        <w:gridCol w:w="1565"/>
        <w:gridCol w:w="1951"/>
        <w:gridCol w:w="2117"/>
        <w:gridCol w:w="1371"/>
      </w:tblGrid>
      <w:tr>
        <w:trPr>
          <w:trHeight w:val="23" w:hRule="atLeast"/>
        </w:trPr>
        <w:tc>
          <w:tcPr>
            <w:tcW w:w="17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  <w:t>MDSCs function</w:t>
            </w:r>
          </w:p>
        </w:tc>
        <w:tc>
          <w:tcPr>
            <w:tcW w:w="35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  <w:t>MDSCs state</w:t>
            </w:r>
          </w:p>
        </w:tc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2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7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RS-COV-2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5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Downregul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CD3ζ chain by Arg-1, iNOS, and TGF-β inhibits T cell proliferation and IFN-γ production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-MDSCs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FN-γ</w:t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ion of viral clearance, leading to increased disease severity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,16</w:t>
            </w:r>
          </w:p>
        </w:tc>
      </w:tr>
      <w:tr>
        <w:trPr>
          <w:trHeight w:val="23" w:hRule="atLeast"/>
        </w:trPr>
        <w:tc>
          <w:tcPr>
            <w:tcW w:w="17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53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6 and IL-10 induce the expansion of M-MDSCs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-MDSCs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vere conditi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7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NOX-1 and NOX-2</w:t>
            </w:r>
          </w:p>
        </w:tc>
        <w:tc>
          <w:tcPr>
            <w:tcW w:w="353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rg1+ G-MDSCs with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overexpres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NOX-1 and NOX-2 reduce the expression of T cell receptor ζ chain and impair endothelial cell function,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thu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damaging T cell receptors.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-MDSC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O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mote patient mortalit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7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ing PD ligand 1 and Fas ligand</w:t>
            </w:r>
          </w:p>
        </w:tc>
        <w:tc>
          <w:tcPr>
            <w:tcW w:w="353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Inflammatory factors such as IL-10 and TGF-β can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activ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MDSCs to produce PD-L1 and FasL, leading to T cell apoptosis and promoting T cell exhaustion.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F-β</w:t>
            </w:r>
          </w:p>
        </w:tc>
        <w:tc>
          <w:tcPr>
            <w:tcW w:w="211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mmunosuppressiv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,107</w:t>
            </w:r>
          </w:p>
        </w:tc>
      </w:tr>
      <w:tr>
        <w:trPr>
          <w:trHeight w:val="23" w:hRule="atLeast"/>
        </w:trPr>
        <w:tc>
          <w:tcPr>
            <w:tcW w:w="17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COX-2</w:t>
            </w:r>
          </w:p>
        </w:tc>
        <w:tc>
          <w:tcPr>
            <w:tcW w:w="35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COX-2 expressed by MDSCs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timul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gener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PGE2-mediated lymphopenia in COVID-19 patients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-MDSCs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GE2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mmunosuppressive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7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Tabl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6 </w:t>
      </w:r>
      <w:r>
        <w:rPr>
          <w:rFonts w:cs="Times New Roman" w:ascii="Times New Roman" w:hAnsi="Times New Roman"/>
          <w:sz w:val="24"/>
        </w:rPr>
        <w:t>(continued)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844"/>
        <w:gridCol w:w="3532"/>
        <w:gridCol w:w="1565"/>
        <w:gridCol w:w="1951"/>
        <w:gridCol w:w="2117"/>
        <w:gridCol w:w="1371"/>
      </w:tblGrid>
      <w:tr>
        <w:trPr>
          <w:trHeight w:val="23" w:hRule="atLeast"/>
        </w:trPr>
        <w:tc>
          <w:tcPr>
            <w:tcW w:w="17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  <w:t>MDSCs function</w:t>
            </w:r>
          </w:p>
        </w:tc>
        <w:tc>
          <w:tcPr>
            <w:tcW w:w="35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  <w:t>MDSCs state</w:t>
            </w:r>
          </w:p>
        </w:tc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2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53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he spike glycan of SARS-CoV-2 exhibits sialic acidification. The sialic acidified secretory glycoprotein (SGP) of SARS-CoV-2 binds to CD33-related Siglec receptors, subsequently leading to CD33-mediated MDSC activation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vi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arginase 1, which impairs the immune responses of T cells and B cells.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33 MDSC amplificatio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mmunosuppressive cytokines such as TGF-β and IL-10</w:t>
            </w:r>
          </w:p>
        </w:tc>
        <w:tc>
          <w:tcPr>
            <w:tcW w:w="211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Enhance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issue damag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717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AV</w:t>
            </w:r>
          </w:p>
        </w:tc>
        <w:tc>
          <w:tcPr>
            <w:tcW w:w="184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LR7</w:t>
            </w:r>
          </w:p>
        </w:tc>
        <w:tc>
          <w:tcPr>
            <w:tcW w:w="353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Viral RNA activates TLR7 to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promot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MDSC differentiation, significantly suppressing IAV-specific T-cell responses through the expression of Arg-1 and iNOS.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despread proliferatio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g-1 and iNO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ing in higher IAV titers and mortality rate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7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11b+GR1+</w:t>
            </w:r>
          </w:p>
        </w:tc>
        <w:tc>
          <w:tcPr>
            <w:tcW w:w="353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uppres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CD8+ T cells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perplasia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g-1 and iNO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mmunosuppressiv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7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V</w:t>
            </w:r>
          </w:p>
        </w:tc>
        <w:tc>
          <w:tcPr>
            <w:tcW w:w="18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5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fection-induced MDSC expansion suppresses T lymphocyte and NK cell function by increasing IL-10 release, PD-L1 expression, and Arg-1 production.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perplasia</w:t>
            </w:r>
          </w:p>
        </w:tc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0,PD-L1,Arg-1</w:t>
            </w:r>
          </w:p>
        </w:tc>
        <w:tc>
          <w:tcPr>
            <w:tcW w:w="21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timul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persistent viral infection and damage to the host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Tabl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7</w:t>
      </w:r>
      <w:r>
        <w:rPr/>
        <w:t xml:space="preserve"> Comparison of T cells with different viral infections</w:t>
      </w:r>
    </w:p>
    <w:tbl>
      <w:tblPr>
        <w:tblW w:w="50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856"/>
        <w:gridCol w:w="3439"/>
        <w:gridCol w:w="2113"/>
        <w:gridCol w:w="2063"/>
        <w:gridCol w:w="1401"/>
        <w:gridCol w:w="1355"/>
      </w:tblGrid>
      <w:tr>
        <w:trPr>
          <w:trHeight w:val="600" w:hRule="atLeast"/>
        </w:trPr>
        <w:tc>
          <w:tcPr>
            <w:tcW w:w="17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lymphocyte function</w:t>
            </w:r>
          </w:p>
        </w:tc>
        <w:tc>
          <w:tcPr>
            <w:tcW w:w="34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21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lymphocyte status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900" w:hRule="atLeast"/>
        </w:trPr>
        <w:tc>
          <w:tcPr>
            <w:tcW w:w="17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RS-COV-2</w:t>
            </w:r>
          </w:p>
        </w:tc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 expression of CD38, CD69, or PD-1</w:t>
            </w:r>
          </w:p>
        </w:tc>
        <w:tc>
          <w:tcPr>
            <w:tcW w:w="34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RS-CoV-2-specific CD8 T cells exhibit high levels of effector molecules</w:t>
            </w:r>
          </w:p>
        </w:tc>
        <w:tc>
          <w:tcPr>
            <w:tcW w:w="21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ecific CD8 T cells</w:t>
            </w:r>
          </w:p>
        </w:tc>
        <w:tc>
          <w:tcPr>
            <w:tcW w:w="20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FN-γ,TNF and CD107a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evention of severe cases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8</w:t>
            </w:r>
          </w:p>
        </w:tc>
      </w:tr>
      <w:tr>
        <w:trPr>
          <w:trHeight w:val="1500" w:hRule="atLeast"/>
        </w:trPr>
        <w:tc>
          <w:tcPr>
            <w:tcW w:w="17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CD45RA,CD127,TCF-1 and BCL-2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SARS-CoV-2 infection induces the formation of memory precursor CD8 T cells, which are associated with maintaining CD8 T cell responses and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produc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robust, durable CD8 T cell memory pools.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ecific CD8 T cells</w:t>
            </w:r>
          </w:p>
        </w:tc>
        <w:tc>
          <w:tcPr>
            <w:tcW w:w="20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FN-γ,TNF and CD107a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pid virus clearance and reduction of disease severity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8</w:t>
            </w:r>
          </w:p>
        </w:tc>
      </w:tr>
      <w:tr>
        <w:trPr>
          <w:trHeight w:val="1500" w:hRule="atLeast"/>
        </w:trPr>
        <w:tc>
          <w:tcPr>
            <w:tcW w:w="17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p6 protein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he pp6 protein, as a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maj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positive regulator of FoxP3, enables regulatory T cells lacking FoxP3 to more readily acquire a pathogenic phenotype characterized by pro-inflammatory cytokine expression under certain inflammatory conditions.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reg</w:t>
            </w:r>
          </w:p>
        </w:tc>
        <w:tc>
          <w:tcPr>
            <w:tcW w:w="20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p6 protein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evention and treatment of immune imbalanc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5</w:t>
            </w:r>
          </w:p>
        </w:tc>
      </w:tr>
      <w:tr>
        <w:trPr>
          <w:trHeight w:val="694" w:hRule="atLeast"/>
        </w:trPr>
        <w:tc>
          <w:tcPr>
            <w:tcW w:w="17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-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IM-3</w:t>
            </w:r>
          </w:p>
        </w:tc>
        <w:tc>
          <w:tcPr>
            <w:tcW w:w="34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he virus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timul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 cells to transform into exhausted phenotype T cells.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ion and depletion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6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ppressing host immunity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Tabl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7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50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856"/>
        <w:gridCol w:w="3439"/>
        <w:gridCol w:w="2113"/>
        <w:gridCol w:w="2063"/>
        <w:gridCol w:w="1401"/>
        <w:gridCol w:w="1355"/>
      </w:tblGrid>
      <w:tr>
        <w:trPr>
          <w:trHeight w:val="600" w:hRule="atLeast"/>
        </w:trPr>
        <w:tc>
          <w:tcPr>
            <w:tcW w:w="17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lymphocyte function</w:t>
            </w:r>
          </w:p>
        </w:tc>
        <w:tc>
          <w:tcPr>
            <w:tcW w:w="34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21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lymphocyte status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100" w:hRule="atLeast"/>
        </w:trPr>
        <w:tc>
          <w:tcPr>
            <w:tcW w:w="1731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8 receptor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fter infection, macrophages release IL-18, which binds to IL-18 receptors (IL-18Rα and IL-18Rβ) on T cell membranes, forming heterodimeric complexes to propagate intracellular MyD88 signaling. This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enhanc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transcription of inflammatory genes by activating NF-κB.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0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8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-inflammatory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7</w:t>
            </w:r>
          </w:p>
        </w:tc>
      </w:tr>
      <w:tr>
        <w:trPr>
          <w:trHeight w:val="900" w:hRule="atLeast"/>
        </w:trPr>
        <w:tc>
          <w:tcPr>
            <w:tcW w:w="173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s receptor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hen stimulated by inflammation, MSCs express Fas ligand which binds to the Fas receptor on T cells, leading to apoptosis.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optosis</w:t>
            </w:r>
          </w:p>
        </w:tc>
        <w:tc>
          <w:tcPr>
            <w:tcW w:w="20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FN-γ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creased inflamma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</w:tr>
      <w:tr>
        <w:trPr>
          <w:trHeight w:val="1500" w:hRule="atLeast"/>
        </w:trPr>
        <w:tc>
          <w:tcPr>
            <w:tcW w:w="173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4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form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prostaglandin E2 (PGE2), indoleamine-2,3-dioxygenase (IDO), transforming growth factor-β (TGF-β), and hepatocyte growth factor (HGF) effectively inhibits T cell proliferation.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uppress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proliferation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GE2,IDO,TGF-βand HGF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ion of T-cell immune characteristics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Tabl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7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50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856"/>
        <w:gridCol w:w="3439"/>
        <w:gridCol w:w="2113"/>
        <w:gridCol w:w="2063"/>
        <w:gridCol w:w="1401"/>
        <w:gridCol w:w="1355"/>
      </w:tblGrid>
      <w:tr>
        <w:trPr>
          <w:trHeight w:val="600" w:hRule="atLeast"/>
        </w:trPr>
        <w:tc>
          <w:tcPr>
            <w:tcW w:w="17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lymphocyte function</w:t>
            </w:r>
          </w:p>
        </w:tc>
        <w:tc>
          <w:tcPr>
            <w:tcW w:w="34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21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lymphocyte status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1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tinoic acid-inducible gene-I (RIG-I)-like receptors (RLRs), toll-like receptors (TLRs), nod-like receptors (NLRs), and cyclic GMP-AMP synthase (cGAS)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SARS-CoV-2 may directly activate NLRP3 inflammasomes, thereby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produc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endogenous adjuvant activity (provided by pyroptosis regulated by the nod-like receptor family and NLRP3 inflammasome activation), which initiates an appropriate adaptive immune response against the virus.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0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LRP3 inflammatory small body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evention of severe progress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0</w:t>
            </w:r>
          </w:p>
        </w:tc>
      </w:tr>
      <w:tr>
        <w:trPr>
          <w:trHeight w:val="900" w:hRule="atLeast"/>
        </w:trPr>
        <w:tc>
          <w:tcPr>
            <w:tcW w:w="1731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piratory syncytial virus (RSV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-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AG-3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Influenza virus induces functional impairment of virus-specific pulmonary CDD8+ T cells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vi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nhibitory receptors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ecific pulmonary CDD8+ T cells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tective immunopathology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3</w:t>
            </w:r>
          </w:p>
        </w:tc>
      </w:tr>
      <w:tr>
        <w:trPr>
          <w:trHeight w:val="900" w:hRule="atLeast"/>
        </w:trPr>
        <w:tc>
          <w:tcPr>
            <w:tcW w:w="173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-1</w:t>
            </w:r>
          </w:p>
        </w:tc>
        <w:tc>
          <w:tcPr>
            <w:tcW w:w="34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RSV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timul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PD-L1 expression in bronchial endothelial cells (ECs), thereby reducing the secretion of cytotoxic molecules by effector CD8 T cells.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ffector CD8 T cells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2, IFN-γ, and granulase B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 virus survives within infected cells.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4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Tabl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7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50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856"/>
        <w:gridCol w:w="3439"/>
        <w:gridCol w:w="2113"/>
        <w:gridCol w:w="2063"/>
        <w:gridCol w:w="1401"/>
        <w:gridCol w:w="1355"/>
      </w:tblGrid>
      <w:tr>
        <w:trPr>
          <w:trHeight w:val="600" w:hRule="atLeast"/>
        </w:trPr>
        <w:tc>
          <w:tcPr>
            <w:tcW w:w="17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lymphocyte function</w:t>
            </w:r>
          </w:p>
        </w:tc>
        <w:tc>
          <w:tcPr>
            <w:tcW w:w="34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21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lymphocyte status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1500" w:hRule="atLeast"/>
        </w:trPr>
        <w:tc>
          <w:tcPr>
            <w:tcW w:w="1731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V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CD45R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12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F-1 and BCL-2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RS-CoV-2 infection induces the formation of memory precursor CD8 T cells, which are associated with maintaining CD8 T cell responses and generating robust, durable CD8 T cell memory pools.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ecific CD8 T cells</w:t>
            </w:r>
          </w:p>
        </w:tc>
        <w:tc>
          <w:tcPr>
            <w:tcW w:w="20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FN-γ,TNF and CD107a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pid virus clearance and reduction of disease severity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8</w:t>
            </w:r>
          </w:p>
        </w:tc>
      </w:tr>
      <w:tr>
        <w:trPr>
          <w:trHeight w:val="600" w:hRule="atLeast"/>
        </w:trPr>
        <w:tc>
          <w:tcPr>
            <w:tcW w:w="173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eg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Following influenza virus infection, IL-18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timul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ynthe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f Areg by Treg cells.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gs</w:t>
            </w:r>
          </w:p>
        </w:tc>
        <w:tc>
          <w:tcPr>
            <w:tcW w:w="20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eg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issue repair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1</w:t>
            </w:r>
          </w:p>
        </w:tc>
      </w:tr>
      <w:tr>
        <w:trPr>
          <w:trHeight w:val="900" w:hRule="atLeast"/>
        </w:trPr>
        <w:tc>
          <w:tcPr>
            <w:tcW w:w="173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Prkaa1 and Prkaa2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ring viral pneumonia, AMPK regulates DNA methyltransferase 1 to maintain metabolic homeostasis and mitochondrial activity.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PKα1/α2Treg</w:t>
            </w:r>
          </w:p>
        </w:tc>
        <w:tc>
          <w:tcPr>
            <w:tcW w:w="20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PK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tect the tissue from injury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2</w:t>
            </w:r>
          </w:p>
        </w:tc>
      </w:tr>
      <w:tr>
        <w:trPr>
          <w:trHeight w:val="900" w:hRule="atLeast"/>
        </w:trPr>
        <w:tc>
          <w:tcPr>
            <w:tcW w:w="173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-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AG-3</w:t>
            </w:r>
          </w:p>
        </w:tc>
        <w:tc>
          <w:tcPr>
            <w:tcW w:w="34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Influenza virus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timul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functional impairment of virus-specific pulmonary CDD8+ T cells through inhibitory receptors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ecific pulmonary CDD8+ T cells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tective immunopathology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3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Tabl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7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50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856"/>
        <w:gridCol w:w="3439"/>
        <w:gridCol w:w="2113"/>
        <w:gridCol w:w="2063"/>
        <w:gridCol w:w="1401"/>
        <w:gridCol w:w="1355"/>
      </w:tblGrid>
      <w:tr>
        <w:trPr>
          <w:trHeight w:val="600" w:hRule="atLeast"/>
        </w:trPr>
        <w:tc>
          <w:tcPr>
            <w:tcW w:w="17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lymphocyte function</w:t>
            </w:r>
          </w:p>
        </w:tc>
        <w:tc>
          <w:tcPr>
            <w:tcW w:w="34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21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lymphocyte status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1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8 receptor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fter infection, macrophages release IL-18, which binds to IL-18 receptors (IL-18Rα and IL-18Rβ) on T cell membranes, forming heterodimeric complexes to propagate intracellular MyD88 signaling. This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enhanc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 transcription of inflammatory genes by activating NF-κB.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0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8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-inflammatory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7</w:t>
            </w:r>
          </w:p>
        </w:tc>
      </w:tr>
      <w:tr>
        <w:trPr>
          <w:trHeight w:val="1500" w:hRule="atLeast"/>
        </w:trPr>
        <w:tc>
          <w:tcPr>
            <w:tcW w:w="1731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AV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CD40 ligand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uxiliary T cells express CD40 ligands that bind to CD40 on the surface of macrophages to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potenti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eir activation.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lper lymphocyte T</w:t>
            </w:r>
          </w:p>
        </w:tc>
        <w:tc>
          <w:tcPr>
            <w:tcW w:w="20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FN-γ,IL-4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mote and enhance the activity of innate and adaptive immune system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9</w:t>
            </w:r>
          </w:p>
        </w:tc>
      </w:tr>
      <w:tr>
        <w:trPr>
          <w:trHeight w:val="900" w:hRule="atLeast"/>
        </w:trPr>
        <w:tc>
          <w:tcPr>
            <w:tcW w:w="173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regulation of IL-10 expression</w:t>
            </w:r>
          </w:p>
        </w:tc>
        <w:tc>
          <w:tcPr>
            <w:tcW w:w="3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Regul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CD4+ and CD8+ T cells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ion of IL-10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acerbate inflammation and tissue damage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Tabl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7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50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856"/>
        <w:gridCol w:w="3439"/>
        <w:gridCol w:w="2113"/>
        <w:gridCol w:w="2063"/>
        <w:gridCol w:w="1401"/>
        <w:gridCol w:w="1355"/>
      </w:tblGrid>
      <w:tr>
        <w:trPr>
          <w:trHeight w:val="23" w:hRule="atLeast"/>
        </w:trPr>
        <w:tc>
          <w:tcPr>
            <w:tcW w:w="17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lymphocyte function</w:t>
            </w:r>
          </w:p>
        </w:tc>
        <w:tc>
          <w:tcPr>
            <w:tcW w:w="34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21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lymphocyte status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731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R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Cytotoxic T cells are activated by TCR and other co-stimulatory signals,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produc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perforin and proteases to form channels on the target cell membrane and degrade cellular proteins.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Furthermor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, apoptosis of target cells can be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produced via th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Fas-Fas ligand interaction.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8+T cell</w:t>
            </w:r>
          </w:p>
        </w:tc>
        <w:tc>
          <w:tcPr>
            <w:tcW w:w="20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ranulase, perforin, and production of immunomodulatory cytokines such as IFN-γ, TNF, and IL-10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irus clearance and mortality reduc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9</w:t>
            </w:r>
          </w:p>
        </w:tc>
      </w:tr>
      <w:tr>
        <w:trPr>
          <w:trHeight w:val="23" w:hRule="atLeast"/>
        </w:trPr>
        <w:tc>
          <w:tcPr>
            <w:tcW w:w="173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surface proteins CTLA4, lymphocyte activation gene 3, CD39, CD73, and CD25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duction of CD4+ T cell differentiation through transcription factor Foxp3 expression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egs</w:t>
            </w:r>
          </w:p>
        </w:tc>
        <w:tc>
          <w:tcPr>
            <w:tcW w:w="20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0, IL-35, and transforming growth factor β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ustain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mmune homeostasi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9</w:t>
            </w:r>
          </w:p>
        </w:tc>
      </w:tr>
      <w:tr>
        <w:trPr>
          <w:trHeight w:val="23" w:hRule="atLeast"/>
        </w:trPr>
        <w:tc>
          <w:tcPr>
            <w:tcW w:w="173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ing αβTCR; TCR composed of γ and δ subunits</w:t>
            </w:r>
          </w:p>
        </w:tc>
        <w:tc>
          <w:tcPr>
            <w:tcW w:w="34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ognition of conserved antigens on MHC-like molecules; capable of identifying conserved non-peptide antigens upregulated by cells under stress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K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；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γδT cell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FN-γ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；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7,IL-33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rive organizational protection and recovery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Tabl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7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50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856"/>
        <w:gridCol w:w="3439"/>
        <w:gridCol w:w="2113"/>
        <w:gridCol w:w="2063"/>
        <w:gridCol w:w="1401"/>
        <w:gridCol w:w="1355"/>
      </w:tblGrid>
      <w:tr>
        <w:trPr>
          <w:trHeight w:val="600" w:hRule="atLeast"/>
        </w:trPr>
        <w:tc>
          <w:tcPr>
            <w:tcW w:w="17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lymphocyte function</w:t>
            </w:r>
          </w:p>
        </w:tc>
        <w:tc>
          <w:tcPr>
            <w:tcW w:w="34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21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lymphocyte status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IL-1R1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8 T cells dynamically upregulate their responsiveness to IL-1 during the activation process of antigen-presenting cells, and memory CD8 T cells can maintain high levels of IL-1R1.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8 T cell</w:t>
            </w:r>
          </w:p>
        </w:tc>
        <w:tc>
          <w:tcPr>
            <w:tcW w:w="20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1B1B1B"/>
                <w:sz w:val="24"/>
              </w:rPr>
            </w:pPr>
            <w:r>
              <w:rPr>
                <w:rFonts w:cs="Times New Roman" w:ascii="Times New Roman" w:hAnsi="Times New Roman"/>
                <w:color w:val="1B1B1B"/>
                <w:kern w:val="0"/>
                <w:sz w:val="24"/>
                <w:lang w:bidi="ar"/>
              </w:rPr>
              <w:t>IL-21,IL-1,IL-1β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ion of inflammat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5</w:t>
            </w:r>
          </w:p>
        </w:tc>
      </w:tr>
      <w:tr>
        <w:trPr>
          <w:trHeight w:val="23" w:hRule="atLeast"/>
        </w:trPr>
        <w:tc>
          <w:tcPr>
            <w:tcW w:w="17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MV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CD45R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12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F-1 and BCL-2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RS-CoV-2 infection induces the formation of memory precursor CD8 T cells, which are associated with maintaining CD8 T cell responses and generating robust, durable CD8 T cell memory pools.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ecific CD8 T cells</w:t>
            </w:r>
          </w:p>
        </w:tc>
        <w:tc>
          <w:tcPr>
            <w:tcW w:w="20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FN-γ,TNF and CD107a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pid virus clearance and reduction of disease severity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8</w:t>
            </w:r>
          </w:p>
        </w:tc>
      </w:tr>
      <w:tr>
        <w:trPr>
          <w:trHeight w:val="23" w:hRule="atLeast"/>
        </w:trPr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BV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 CD45R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12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F-1 and BCL-2</w:t>
            </w:r>
          </w:p>
        </w:tc>
        <w:tc>
          <w:tcPr>
            <w:tcW w:w="34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RS-CoV-2 infection induces the formation of memory precursor CD8 T cells, which are associated with maintaining CD8 T cell responses and generating robust, durable CD8 T cell memory pools.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ecific CD8 T cells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FN-γ,TNF and CD107a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pid virus clearance and reduction of disease severity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Tabl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7</w:t>
      </w:r>
      <w:r>
        <w:rPr>
          <w:rFonts w:cs="Times New Roman" w:ascii="Times New Roman" w:hAnsi="Times New Roman"/>
          <w:sz w:val="24"/>
        </w:rPr>
        <w:t xml:space="preserve"> (continued)</w:t>
      </w:r>
    </w:p>
    <w:tbl>
      <w:tblPr>
        <w:tblW w:w="50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856"/>
        <w:gridCol w:w="3439"/>
        <w:gridCol w:w="2113"/>
        <w:gridCol w:w="2063"/>
        <w:gridCol w:w="1401"/>
        <w:gridCol w:w="1355"/>
      </w:tblGrid>
      <w:tr>
        <w:trPr>
          <w:trHeight w:val="600" w:hRule="atLeast"/>
        </w:trPr>
        <w:tc>
          <w:tcPr>
            <w:tcW w:w="17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irus type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lymphocyte function</w:t>
            </w:r>
          </w:p>
        </w:tc>
        <w:tc>
          <w:tcPr>
            <w:tcW w:w="34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action process</w:t>
            </w:r>
          </w:p>
        </w:tc>
        <w:tc>
          <w:tcPr>
            <w:tcW w:w="21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lymphocyte status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e ingredient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8 receptor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fter infection, macrophages release IL-18, which binds to IL-18 receptors (IL-18Rα and IL-18Rβ) on T cell membranes,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creat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heterodimeric complexes to propagate intracellular MyD88 signaling. This ultimately promotes the transcription of inflammatory genes by activating NF-κB.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</w:t>
            </w:r>
          </w:p>
        </w:tc>
        <w:tc>
          <w:tcPr>
            <w:tcW w:w="20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8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-inflammatory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7</w:t>
            </w:r>
          </w:p>
        </w:tc>
      </w:tr>
      <w:tr>
        <w:trPr>
          <w:trHeight w:val="23" w:hRule="atLeast"/>
        </w:trPr>
        <w:tc>
          <w:tcPr>
            <w:tcW w:w="173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9N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-L1</w:t>
            </w:r>
          </w:p>
        </w:tc>
        <w:tc>
          <w:tcPr>
            <w:tcW w:w="343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he H9N2 virus suppresses T-cell immune responses by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increas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PD-L1 expression in pulmonary microvascular endothelial cells.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</w:t>
            </w:r>
          </w:p>
        </w:tc>
        <w:tc>
          <w:tcPr>
            <w:tcW w:w="20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ion of IL-2, IFN-γ, as well as granulase B and perforin expression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mote viral immune evasio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4</w:t>
            </w:r>
          </w:p>
        </w:tc>
      </w:tr>
      <w:tr>
        <w:trPr>
          <w:trHeight w:val="23" w:hRule="atLeast"/>
        </w:trPr>
        <w:tc>
          <w:tcPr>
            <w:tcW w:w="17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B virus</w:t>
            </w:r>
          </w:p>
        </w:tc>
        <w:tc>
          <w:tcPr>
            <w:tcW w:w="18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duction of IL-17A</w:t>
            </w:r>
          </w:p>
        </w:tc>
        <w:tc>
          <w:tcPr>
            <w:tcW w:w="34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EBV 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stimul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Th17-mediated IL-17A production via the endosomal TLR signaling pathway</w:t>
            </w:r>
          </w:p>
        </w:tc>
        <w:tc>
          <w:tcPr>
            <w:tcW w:w="211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17</w:t>
            </w:r>
          </w:p>
        </w:tc>
        <w:tc>
          <w:tcPr>
            <w:tcW w:w="20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7A stimulates the expression of IL-6,IL-8,TNF-α,GM-CSF and MCP-1/2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hance tissue inflammation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cs="Times New Roman"/>
      <w:kern w:val="2"/>
      <w:sz w:val="18"/>
      <w:szCs w:val="18"/>
    </w:rPr>
  </w:style>
  <w:style w:type="character" w:styleId="Style16">
    <w:name w:val="页脚 字符"/>
    <w:qFormat/>
    <w:rPr>
      <w:rFonts w:cs="Times New Roman"/>
      <w:kern w:val="2"/>
      <w:sz w:val="18"/>
      <w:szCs w:val="18"/>
    </w:rPr>
  </w:style>
  <w:style w:type="character" w:styleId="Style17">
    <w:name w:val="尾注文本 字符"/>
    <w:qFormat/>
    <w:rPr>
      <w:rFonts w:cs="Times New Roman"/>
      <w:kern w:val="2"/>
      <w:sz w:val="21"/>
      <w:szCs w:val="24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9T06:47:00Z</dcterms:created>
  <dc:creator>77819</dc:creator>
  <dc:description/>
  <cp:keywords/>
  <dc:language>en-US</dc:language>
  <cp:lastModifiedBy>t73666</cp:lastModifiedBy>
  <dcterms:modified xsi:type="dcterms:W3CDTF">2026-04-09T06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8722AB990841FC9C637CF796AC9D3D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EwNTM5NzYwMDRjMzkwZTVkZjY2ODkwMGIxNGU0OTUiLCJ1c2VySWQiOiIzNzk5MzIzOTMifQ==</vt:lpwstr>
  </property>
</Properties>
</file>